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ignificant</w:t>
        <w:tab/>
        <w:t>Foreground Branch</w:t>
        <w:tab/>
        <w:t>Log likelihood fixed</w:t>
        <w:tab/>
        <w:t>Log likelihood free</w:t>
        <w:tab/>
        <w:t>2x (InL free-InL fixed)</w:t>
        <w:tab/>
        <w:t>tree length fixed</w:t>
        <w:tab/>
        <w:t>tree length free</w:t>
        <w:tab/>
        <w:t>kappa fixed</w:t>
        <w:tab/>
        <w:t>kappa free</w:t>
        <w:tab/>
        <w:t>p0 fixed</w:t>
        <w:tab/>
        <w:t>p0 free</w:t>
        <w:tab/>
        <w:t>p1 fixed</w:t>
        <w:tab/>
        <w:t>p1 free</w:t>
        <w:tab/>
        <w:t>p2 fixed</w:t>
        <w:tab/>
        <w:t>p2 free</w:t>
        <w:tab/>
        <w:t>Bg-w fixed</w:t>
        <w:tab/>
        <w:t>Bg-w free</w:t>
        <w:tab/>
        <w:t>Fg-w fixed</w:t>
        <w:tab/>
        <w:t>Fg-w free</w:t>
        <w:tab/>
        <w:t>foreground branch length (substitutions/codon)</w:t>
      </w:r>
    </w:p>
    <w:p>
      <w:pPr>
        <w:pStyle w:val="Normal"/>
        <w:rPr/>
      </w:pPr>
      <w:r>
        <w:rPr/>
        <w:t>0.001</w:t>
        <w:tab/>
        <w:t>Cow</w:t>
        <w:tab/>
        <w:t>-24692.263</w:t>
        <w:tab/>
        <w:t>-24681.343</w:t>
        <w:tab/>
        <w:t>21.84</w:t>
        <w:tab/>
        <w:t>8.58926</w:t>
        <w:tab/>
        <w:t>8.78344</w:t>
        <w:tab/>
        <w:t>3.362</w:t>
        <w:tab/>
        <w:t>3.377</w:t>
        <w:tab/>
        <w:t>0.568</w:t>
        <w:tab/>
        <w:t>0.648</w:t>
        <w:tab/>
        <w:t>0.299</w:t>
        <w:tab/>
        <w:t>0.339</w:t>
        <w:tab/>
        <w:t>0.133</w:t>
        <w:tab/>
        <w:t>0.013</w:t>
        <w:tab/>
        <w:t>0.092</w:t>
        <w:tab/>
        <w:t>0.093</w:t>
        <w:tab/>
        <w:t>1</w:t>
        <w:tab/>
        <w:t>140.906</w:t>
        <w:tab/>
        <w:t>0.121331</w:t>
      </w:r>
    </w:p>
    <w:p>
      <w:pPr>
        <w:pStyle w:val="Normal"/>
        <w:rPr/>
      </w:pPr>
      <w:r>
        <w:rPr/>
        <w:t>0.01</w:t>
        <w:tab/>
        <w:t>Sheep</w:t>
        <w:tab/>
        <w:t>-24697.761</w:t>
        <w:tab/>
        <w:t>-24688.712</w:t>
        <w:tab/>
        <w:t>18.098</w:t>
        <w:tab/>
        <w:t>8.58542</w:t>
        <w:tab/>
        <w:t>8.98439</w:t>
        <w:tab/>
        <w:t>3.36</w:t>
        <w:tab/>
        <w:t>3.377</w:t>
        <w:tab/>
        <w:t>0.62</w:t>
        <w:tab/>
        <w:t>0.648</w:t>
        <w:tab/>
        <w:t>0.325</w:t>
        <w:tab/>
        <w:t>0.34</w:t>
        <w:tab/>
        <w:t>0.055</w:t>
        <w:tab/>
        <w:t>0.012</w:t>
        <w:tab/>
        <w:t>0.094</w:t>
        <w:tab/>
        <w:t>0.094</w:t>
        <w:tab/>
        <w:t>1</w:t>
        <w:tab/>
        <w:t>493.283</w:t>
        <w:tab/>
        <w:t>0.085169</w:t>
      </w:r>
    </w:p>
    <w:p>
      <w:pPr>
        <w:pStyle w:val="Normal"/>
        <w:rPr/>
      </w:pPr>
      <w:r>
        <w:rPr/>
        <w:t>0.05</w:t>
        <w:tab/>
        <w:t>Sloth</w:t>
        <w:tab/>
        <w:t>-24694.893</w:t>
        <w:tab/>
        <w:t>-24688.931</w:t>
        <w:tab/>
        <w:t>11.924</w:t>
        <w:tab/>
        <w:t>8.58732</w:t>
        <w:tab/>
        <w:t>8.63654</w:t>
        <w:tab/>
        <w:t>3.365</w:t>
        <w:tab/>
        <w:t>3.379</w:t>
        <w:tab/>
        <w:t>0.6</w:t>
        <w:tab/>
        <w:t>0.643</w:t>
        <w:tab/>
        <w:t>0.315</w:t>
        <w:tab/>
        <w:t>0.333</w:t>
        <w:tab/>
        <w:t>0.085</w:t>
        <w:tab/>
        <w:t>0.025</w:t>
        <w:tab/>
        <w:t>0.093</w:t>
        <w:tab/>
        <w:t>0.094</w:t>
        <w:tab/>
        <w:t>1</w:t>
        <w:tab/>
        <w:t>12.673</w:t>
        <w:tab/>
        <w:t>0.249991</w:t>
      </w:r>
    </w:p>
    <w:p>
      <w:pPr>
        <w:pStyle w:val="Normal"/>
        <w:rPr/>
      </w:pPr>
      <w:r>
        <w:rPr/>
        <w:t>0.05</w:t>
        <w:tab/>
        <w:t>branch to pig</w:t>
        <w:tab/>
        <w:t>-24694.65</w:t>
        <w:tab/>
        <w:t>-24688.706</w:t>
        <w:tab/>
        <w:t>11.888</w:t>
        <w:tab/>
        <w:t>8.58956</w:t>
        <w:tab/>
        <w:t>8.83227</w:t>
        <w:tab/>
        <w:t>3.365</w:t>
        <w:tab/>
        <w:t>3.387</w:t>
        <w:tab/>
        <w:t>0.621</w:t>
        <w:tab/>
        <w:t>0.644</w:t>
        <w:tab/>
        <w:t>0.326</w:t>
        <w:tab/>
        <w:t>0.337</w:t>
        <w:tab/>
        <w:t>0.054</w:t>
        <w:tab/>
        <w:t>0.019</w:t>
        <w:tab/>
        <w:t>0.092</w:t>
        <w:tab/>
        <w:t>0.093</w:t>
        <w:tab/>
        <w:t>1</w:t>
        <w:tab/>
        <w:t>29.068</w:t>
        <w:tab/>
        <w:t>0.459224</w:t>
      </w:r>
    </w:p>
    <w:p>
      <w:pPr>
        <w:pStyle w:val="Normal"/>
        <w:rPr/>
      </w:pPr>
      <w:r>
        <w:rPr/>
        <w:tab/>
        <w:t>Hedgehog</w:t>
        <w:tab/>
        <w:t>-24698.079</w:t>
        <w:tab/>
        <w:t>-24697.537</w:t>
        <w:tab/>
        <w:t>1.084</w:t>
        <w:tab/>
        <w:t>8.57908</w:t>
        <w:tab/>
        <w:t>8.59801</w:t>
        <w:tab/>
        <w:t>3.361</w:t>
        <w:tab/>
        <w:t>3.365</w:t>
        <w:tab/>
        <w:t>0.646</w:t>
        <w:tab/>
        <w:t>0.648</w:t>
        <w:tab/>
        <w:t>0.34</w:t>
        <w:tab/>
        <w:t>0.341</w:t>
        <w:tab/>
        <w:t>0.014</w:t>
        <w:tab/>
        <w:t>0.01</w:t>
        <w:tab/>
        <w:t>0.094</w:t>
        <w:tab/>
        <w:t>0.094</w:t>
        <w:tab/>
        <w:t>1</w:t>
        <w:tab/>
        <w:t>3.237</w:t>
        <w:tab/>
        <w:t>1.116724</w:t>
      </w:r>
    </w:p>
    <w:p>
      <w:pPr>
        <w:pStyle w:val="Normal"/>
        <w:rPr/>
      </w:pPr>
      <w:r>
        <w:rPr/>
        <w:tab/>
        <w:t>Cat</w:t>
        <w:tab/>
        <w:t>-24698.537</w:t>
        <w:tab/>
        <w:t>-24698.537</w:t>
        <w:tab/>
        <w:t>0</w:t>
        <w:tab/>
        <w:t>8.58121</w:t>
        <w:tab/>
        <w:t>8.5812</w:t>
        <w:tab/>
        <w:t>3.361</w:t>
        <w:tab/>
        <w:t>3.361</w:t>
        <w:tab/>
        <w:t>0.655</w:t>
        <w:tab/>
        <w:t>0.655</w:t>
        <w:tab/>
        <w:t>0.345</w:t>
        <w:tab/>
        <w:t>0.345</w:t>
        <w:tab/>
        <w:t>0</w:t>
        <w:tab/>
        <w:t>0</w:t>
        <w:tab/>
        <w:t>0.095</w:t>
        <w:tab/>
        <w:t>0.095</w:t>
        <w:tab/>
        <w:t>1</w:t>
        <w:tab/>
        <w:t>1</w:t>
        <w:tab/>
        <w:t>0.296005</w:t>
      </w:r>
    </w:p>
    <w:p>
      <w:pPr>
        <w:pStyle w:val="Normal"/>
        <w:rPr/>
      </w:pPr>
      <w:r>
        <w:rPr/>
        <w:tab/>
        <w:t>Dog</w:t>
        <w:tab/>
        <w:t>-24694.847</w:t>
        <w:tab/>
        <w:t>-24692.57</w:t>
        <w:tab/>
        <w:t>4.554</w:t>
        <w:tab/>
        <w:t>8.58214</w:t>
        <w:tab/>
        <w:t>9.11205</w:t>
        <w:tab/>
        <w:t>3.36</w:t>
        <w:tab/>
        <w:t>3.375</w:t>
        <w:tab/>
        <w:t>0.621</w:t>
        <w:tab/>
        <w:t>0.644</w:t>
        <w:tab/>
        <w:t>0.327</w:t>
        <w:tab/>
        <w:t>0.339</w:t>
        <w:tab/>
        <w:t>0.052</w:t>
        <w:tab/>
        <w:t>0.017</w:t>
        <w:tab/>
        <w:t>0.091</w:t>
        <w:tab/>
        <w:t>0.093</w:t>
        <w:tab/>
        <w:t>1</w:t>
        <w:tab/>
        <w:t>31.275</w:t>
        <w:tab/>
        <w:t>0.853459</w:t>
      </w:r>
    </w:p>
    <w:p>
      <w:pPr>
        <w:pStyle w:val="Normal"/>
        <w:rPr/>
      </w:pPr>
      <w:r>
        <w:rPr/>
        <w:tab/>
        <w:t>Giant_Panda</w:t>
        <w:tab/>
        <w:t>-24698.537</w:t>
        <w:tab/>
        <w:t>-24698.537</w:t>
        <w:tab/>
        <w:t>0</w:t>
        <w:tab/>
        <w:t>8.58121</w:t>
        <w:tab/>
        <w:t>8.5812</w:t>
        <w:tab/>
        <w:t>3.361</w:t>
        <w:tab/>
        <w:t>3.361</w:t>
        <w:tab/>
        <w:t>0.655</w:t>
        <w:tab/>
        <w:t>0.655</w:t>
        <w:tab/>
        <w:t>0.345</w:t>
        <w:tab/>
        <w:t>0.345</w:t>
        <w:tab/>
        <w:t>0</w:t>
        <w:tab/>
        <w:t>0</w:t>
        <w:tab/>
        <w:t>0.095</w:t>
        <w:tab/>
        <w:t>0.095</w:t>
        <w:tab/>
        <w:t>1</w:t>
        <w:tab/>
        <w:t>1</w:t>
        <w:tab/>
        <w:t>0.306801</w:t>
      </w:r>
    </w:p>
    <w:p>
      <w:pPr>
        <w:pStyle w:val="Normal"/>
        <w:rPr/>
      </w:pPr>
      <w:r>
        <w:rPr/>
        <w:tab/>
        <w:t>Hyrax</w:t>
        <w:tab/>
        <w:t>-24697.925</w:t>
        <w:tab/>
        <w:t>-24697.764</w:t>
        <w:tab/>
        <w:t>0.322</w:t>
        <w:tab/>
        <w:t>8.58121</w:t>
        <w:tab/>
        <w:t>8.58426</w:t>
        <w:tab/>
        <w:t>3.361</w:t>
        <w:tab/>
        <w:t>3.363</w:t>
        <w:tab/>
        <w:t>0.637</w:t>
        <w:tab/>
        <w:t>0.649</w:t>
        <w:tab/>
        <w:t>0.335</w:t>
        <w:tab/>
        <w:t>0.342</w:t>
        <w:tab/>
        <w:t>0.028</w:t>
        <w:tab/>
        <w:t>0.009</w:t>
        <w:tab/>
        <w:t>0.094</w:t>
        <w:tab/>
        <w:t>0.094</w:t>
        <w:tab/>
        <w:t>1</w:t>
        <w:tab/>
        <w:t>3.315</w:t>
        <w:tab/>
        <w:t>0.413152</w:t>
      </w:r>
    </w:p>
    <w:p>
      <w:pPr>
        <w:pStyle w:val="Normal"/>
        <w:rPr/>
      </w:pPr>
      <w:r>
        <w:rPr/>
        <w:tab/>
        <w:t>Tenrec</w:t>
        <w:tab/>
        <w:t>-24698.334</w:t>
        <w:tab/>
        <w:t>-24693.321</w:t>
        <w:tab/>
        <w:t>10.026</w:t>
        <w:tab/>
        <w:t>8.58193</w:t>
        <w:tab/>
        <w:t>9.25718</w:t>
        <w:tab/>
        <w:t>3.361</w:t>
        <w:tab/>
        <w:t>3.378</w:t>
        <w:tab/>
        <w:t>0.646</w:t>
        <w:tab/>
        <w:t>0.649</w:t>
        <w:tab/>
        <w:t>0.34</w:t>
        <w:tab/>
        <w:t>0.338</w:t>
        <w:tab/>
        <w:t>0.014</w:t>
        <w:tab/>
        <w:t>0.013</w:t>
        <w:tab/>
        <w:t>0.094</w:t>
        <w:tab/>
        <w:t>0.094</w:t>
        <w:tab/>
        <w:t>1</w:t>
        <w:tab/>
        <w:t>86.779</w:t>
        <w:tab/>
        <w:t>0.496915</w:t>
      </w:r>
    </w:p>
    <w:p>
      <w:pPr>
        <w:pStyle w:val="Normal"/>
        <w:rPr/>
      </w:pPr>
      <w:r>
        <w:rPr/>
        <w:tab/>
        <w:t>Pika</w:t>
        <w:tab/>
        <w:t>-24698.518</w:t>
        <w:tab/>
        <w:t>-24698.518</w:t>
        <w:tab/>
        <w:t>0</w:t>
        <w:tab/>
        <w:t>8.58194</w:t>
        <w:tab/>
        <w:t>8.58193</w:t>
        <w:tab/>
        <w:t>3.361</w:t>
        <w:tab/>
        <w:t>3.361</w:t>
        <w:tab/>
        <w:t>0.651</w:t>
        <w:tab/>
        <w:t>0.651</w:t>
        <w:tab/>
        <w:t>0.342</w:t>
        <w:tab/>
        <w:t>0.342</w:t>
        <w:tab/>
        <w:t>0.007</w:t>
        <w:tab/>
        <w:t>0.007</w:t>
        <w:tab/>
        <w:t>0.094</w:t>
        <w:tab/>
        <w:t>0.094</w:t>
        <w:tab/>
        <w:t>1</w:t>
        <w:tab/>
        <w:t>1</w:t>
        <w:tab/>
        <w:t>0.379026</w:t>
      </w:r>
    </w:p>
    <w:p>
      <w:pPr>
        <w:pStyle w:val="Normal"/>
        <w:rPr/>
      </w:pPr>
      <w:r>
        <w:rPr/>
        <w:tab/>
        <w:t>Rabbit</w:t>
        <w:tab/>
        <w:t>-24698.305</w:t>
        <w:tab/>
        <w:t>-24696.947</w:t>
        <w:tab/>
        <w:t>2.716</w:t>
        <w:tab/>
        <w:t>8.58205</w:t>
        <w:tab/>
        <w:t>8.59189</w:t>
        <w:tab/>
        <w:t>3.362</w:t>
        <w:tab/>
        <w:t>3.366</w:t>
        <w:tab/>
        <w:t>0.648</w:t>
        <w:tab/>
        <w:t>0.652</w:t>
        <w:tab/>
        <w:t>0.342</w:t>
        <w:tab/>
        <w:t>0.345</w:t>
        <w:tab/>
        <w:t>0.011</w:t>
        <w:tab/>
        <w:t>0.003</w:t>
        <w:tab/>
        <w:t>0.094</w:t>
        <w:tab/>
        <w:t>0.094</w:t>
        <w:tab/>
        <w:t>1</w:t>
        <w:tab/>
        <w:t>15.061</w:t>
        <w:tab/>
        <w:t>0.288449</w:t>
      </w:r>
    </w:p>
    <w:p>
      <w:pPr>
        <w:pStyle w:val="Normal"/>
        <w:rPr/>
      </w:pPr>
      <w:r>
        <w:rPr/>
        <w:tab/>
        <w:t>Pig Sscrof1</w:t>
        <w:tab/>
        <w:t>-24698.537</w:t>
        <w:tab/>
        <w:t>-24698.537</w:t>
        <w:tab/>
        <w:t>0</w:t>
        <w:tab/>
        <w:t>8.58118</w:t>
        <w:tab/>
        <w:t>8.58118</w:t>
        <w:tab/>
        <w:t>3.361</w:t>
        <w:tab/>
        <w:t>3.361</w:t>
        <w:tab/>
        <w:t>0.655</w:t>
        <w:tab/>
        <w:t>0.655</w:t>
        <w:tab/>
        <w:t>0.345</w:t>
        <w:tab/>
        <w:t>0.345</w:t>
        <w:tab/>
        <w:t>0</w:t>
        <w:tab/>
        <w:t>0</w:t>
        <w:tab/>
        <w:t>0.095</w:t>
        <w:tab/>
        <w:t>0.095</w:t>
        <w:tab/>
        <w:t>1</w:t>
        <w:tab/>
        <w:t>1</w:t>
        <w:tab/>
        <w:t>0.005052</w:t>
      </w:r>
    </w:p>
    <w:p>
      <w:pPr>
        <w:pStyle w:val="Normal"/>
        <w:rPr/>
      </w:pPr>
      <w:r>
        <w:rPr/>
        <w:tab/>
        <w:t>Pig BLWx</w:t>
        <w:tab/>
        <w:t>-24698.497</w:t>
        <w:tab/>
        <w:t>-24698.497</w:t>
        <w:tab/>
        <w:t>0</w:t>
        <w:tab/>
        <w:t>8.58116</w:t>
        <w:tab/>
        <w:t>8.5812</w:t>
        <w:tab/>
        <w:t>3.361</w:t>
        <w:tab/>
        <w:t>3.361</w:t>
        <w:tab/>
        <w:t>0.628</w:t>
        <w:tab/>
        <w:t>0.628</w:t>
        <w:tab/>
        <w:t>0.331</w:t>
        <w:tab/>
        <w:t>0.331</w:t>
        <w:tab/>
        <w:t>0.041</w:t>
        <w:tab/>
        <w:t>0.041</w:t>
        <w:tab/>
        <w:t>0.095</w:t>
        <w:tab/>
        <w:t>0.095</w:t>
        <w:tab/>
        <w:t>1</w:t>
        <w:tab/>
        <w:t>1</w:t>
        <w:tab/>
        <w:t>0.011749</w:t>
      </w:r>
    </w:p>
    <w:p>
      <w:pPr>
        <w:pStyle w:val="Normal"/>
        <w:rPr/>
      </w:pPr>
      <w:r>
        <w:rPr/>
        <w:tab/>
        <w:t>Rat</w:t>
        <w:tab/>
        <w:t>-24698.534</w:t>
        <w:tab/>
        <w:t>-24698.534</w:t>
        <w:tab/>
        <w:t>0</w:t>
        <w:tab/>
        <w:t>8.58153</w:t>
        <w:tab/>
        <w:t>8.58155</w:t>
        <w:tab/>
        <w:t>3.361</w:t>
        <w:tab/>
        <w:t>3.361</w:t>
        <w:tab/>
        <w:t>0.653</w:t>
        <w:tab/>
        <w:t>0.653</w:t>
        <w:tab/>
        <w:t>0.344</w:t>
        <w:tab/>
        <w:t>0.344</w:t>
        <w:tab/>
        <w:t>0.003</w:t>
        <w:tab/>
        <w:t>0.003</w:t>
        <w:tab/>
        <w:t>0.095</w:t>
        <w:tab/>
        <w:t>0.095</w:t>
        <w:tab/>
        <w:t>1</w:t>
        <w:tab/>
        <w:t>1</w:t>
        <w:tab/>
        <w:t>0.210504</w:t>
      </w:r>
    </w:p>
    <w:p>
      <w:pPr>
        <w:pStyle w:val="Normal"/>
        <w:rPr/>
      </w:pPr>
      <w:r>
        <w:rPr/>
        <w:tab/>
        <w:t>Mouse 1</w:t>
        <w:tab/>
        <w:t>-24696.468</w:t>
        <w:tab/>
        <w:t>-24695.979</w:t>
        <w:tab/>
        <w:t>0.978</w:t>
        <w:tab/>
        <w:t>8.58334</w:t>
        <w:tab/>
        <w:t>8.58313</w:t>
        <w:tab/>
        <w:t>3.361</w:t>
        <w:tab/>
        <w:t>3.361</w:t>
        <w:tab/>
        <w:t>0</w:t>
        <w:tab/>
        <w:t>0</w:t>
        <w:tab/>
        <w:t>0</w:t>
        <w:tab/>
        <w:t>0</w:t>
        <w:tab/>
        <w:t>1</w:t>
        <w:tab/>
        <w:t>1</w:t>
        <w:tab/>
        <w:t>0.095</w:t>
        <w:tab/>
        <w:t>0.095</w:t>
        <w:tab/>
        <w:t>1</w:t>
        <w:tab/>
        <w:t>153.712</w:t>
        <w:tab/>
        <w:t>0.002846</w:t>
      </w:r>
    </w:p>
    <w:p>
      <w:pPr>
        <w:pStyle w:val="Normal"/>
        <w:rPr/>
      </w:pPr>
      <w:r>
        <w:rPr/>
        <w:tab/>
        <w:t>Mouse 2</w:t>
        <w:tab/>
        <w:t>-24698.537</w:t>
        <w:tab/>
        <w:t>-24698.537</w:t>
        <w:tab/>
        <w:t>0</w:t>
        <w:tab/>
        <w:t>8.58122</w:t>
        <w:tab/>
        <w:t>8.58121</w:t>
        <w:tab/>
        <w:t>3.361</w:t>
        <w:tab/>
        <w:t>3.361</w:t>
        <w:tab/>
        <w:t>0.655</w:t>
        <w:tab/>
        <w:t>0.655</w:t>
        <w:tab/>
        <w:t>0.345</w:t>
        <w:tab/>
        <w:t>0.345</w:t>
        <w:tab/>
        <w:t>0</w:t>
        <w:tab/>
        <w:t>0</w:t>
        <w:tab/>
        <w:t>0.095</w:t>
        <w:tab/>
        <w:t>0.095</w:t>
        <w:tab/>
        <w:t>1</w:t>
        <w:tab/>
        <w:t>1</w:t>
        <w:tab/>
        <w:t>0.000694</w:t>
      </w:r>
    </w:p>
    <w:p>
      <w:pPr>
        <w:pStyle w:val="Normal"/>
        <w:rPr/>
      </w:pPr>
      <w:r>
        <w:rPr/>
        <w:tab/>
        <w:t>Homo sapiens</w:t>
        <w:tab/>
        <w:t>-24697.031</w:t>
        <w:tab/>
        <w:t>-24697.031</w:t>
        <w:tab/>
        <w:t>0</w:t>
        <w:tab/>
        <w:t>8.58234</w:t>
        <w:tab/>
        <w:t>8.58233</w:t>
        <w:tab/>
        <w:t>3.36</w:t>
        <w:tab/>
        <w:t>3.36</w:t>
        <w:tab/>
        <w:t>0.362</w:t>
        <w:tab/>
        <w:t>0.362</w:t>
        <w:tab/>
        <w:t>0.191</w:t>
        <w:tab/>
        <w:t>0.191</w:t>
        <w:tab/>
        <w:t>0.447</w:t>
        <w:tab/>
        <w:t>0.447</w:t>
        <w:tab/>
        <w:t>0.094</w:t>
        <w:tab/>
        <w:t>0.094</w:t>
        <w:tab/>
        <w:t>1</w:t>
        <w:tab/>
        <w:t>1</w:t>
        <w:tab/>
        <w:t>0.010439</w:t>
      </w:r>
    </w:p>
    <w:p>
      <w:pPr>
        <w:pStyle w:val="Normal"/>
        <w:rPr/>
      </w:pPr>
      <w:r>
        <w:rPr/>
        <w:tab/>
        <w:t>Pongo_pygmaeus_gi_222788848</w:t>
        <w:tab/>
        <w:t>-24698.537</w:t>
        <w:tab/>
        <w:t>-24698.537</w:t>
        <w:tab/>
        <w:t>0</w:t>
        <w:tab/>
        <w:t>8.58114</w:t>
        <w:tab/>
        <w:t>8.5812</w:t>
        <w:tab/>
        <w:t>3.361</w:t>
        <w:tab/>
        <w:t>3.361</w:t>
        <w:tab/>
        <w:t>0.655</w:t>
        <w:tab/>
        <w:t>0.655</w:t>
        <w:tab/>
        <w:t>0.345</w:t>
        <w:tab/>
        <w:t>0.345</w:t>
        <w:tab/>
        <w:t>0</w:t>
        <w:tab/>
        <w:t>0</w:t>
        <w:tab/>
        <w:t>0.095</w:t>
        <w:tab/>
        <w:t>0.095</w:t>
        <w:tab/>
        <w:t>1</w:t>
        <w:tab/>
        <w:t>1</w:t>
        <w:tab/>
        <w:t>0.001187</w:t>
      </w:r>
    </w:p>
    <w:p>
      <w:pPr>
        <w:pStyle w:val="Normal"/>
        <w:rPr/>
      </w:pPr>
      <w:r>
        <w:rPr/>
        <w:tab/>
        <w:t>Pongo_pygmaeus_gi_194068450</w:t>
        <w:tab/>
        <w:t>-24698.537</w:t>
        <w:tab/>
        <w:t>-24698.537</w:t>
        <w:tab/>
        <w:t>0</w:t>
        <w:tab/>
        <w:t>8.58121</w:t>
        <w:tab/>
        <w:t>8.58121</w:t>
        <w:tab/>
        <w:t>3.361</w:t>
        <w:tab/>
        <w:t>3.361</w:t>
        <w:tab/>
        <w:t>0.655</w:t>
        <w:tab/>
        <w:t>0.655</w:t>
        <w:tab/>
        <w:t>0.345</w:t>
        <w:tab/>
        <w:t>0.345</w:t>
        <w:tab/>
        <w:t>0</w:t>
        <w:tab/>
        <w:t>0</w:t>
        <w:tab/>
        <w:t>0.095</w:t>
        <w:tab/>
        <w:t>0.095</w:t>
        <w:tab/>
        <w:t>1</w:t>
        <w:tab/>
        <w:t>1</w:t>
        <w:tab/>
        <w:t>0.001163</w:t>
      </w:r>
    </w:p>
    <w:p>
      <w:pPr>
        <w:pStyle w:val="Normal"/>
        <w:rPr/>
      </w:pPr>
      <w:r>
        <w:rPr/>
        <w:tab/>
        <w:t>Gorilla_gorilla_gi_222788846</w:t>
        <w:tab/>
        <w:t>-24698.145</w:t>
        <w:tab/>
        <w:t>-24698.13</w:t>
        <w:tab/>
        <w:t>0.03</w:t>
        <w:tab/>
        <w:t>8.58131</w:t>
        <w:tab/>
        <w:t>8.58149</w:t>
        <w:tab/>
        <w:t>3.362</w:t>
        <w:tab/>
        <w:t>3.362</w:t>
        <w:tab/>
        <w:t>0.514</w:t>
        <w:tab/>
        <w:t>0.605</w:t>
        <w:tab/>
        <w:t>0.271</w:t>
        <w:tab/>
        <w:t>0.319</w:t>
        <w:tab/>
        <w:t>0.215</w:t>
        <w:tab/>
        <w:t>0.076</w:t>
        <w:tab/>
        <w:t>0.094</w:t>
        <w:tab/>
        <w:t>0.094</w:t>
        <w:tab/>
        <w:t>1</w:t>
        <w:tab/>
        <w:t>2.99</w:t>
        <w:tab/>
        <w:t>0.005887</w:t>
      </w:r>
    </w:p>
    <w:p>
      <w:pPr>
        <w:pStyle w:val="Normal"/>
        <w:rPr/>
      </w:pPr>
      <w:r>
        <w:rPr/>
        <w:tab/>
        <w:t>Pan_troglodytes_gi_222790154</w:t>
        <w:tab/>
        <w:t>-24697.276</w:t>
        <w:tab/>
        <w:t>-24697.276</w:t>
        <w:tab/>
        <w:t>0</w:t>
        <w:tab/>
        <w:t>8.58155</w:t>
        <w:tab/>
        <w:t>8.58136</w:t>
        <w:tab/>
        <w:t>3.362</w:t>
        <w:tab/>
        <w:t>3.362</w:t>
        <w:tab/>
        <w:t>0</w:t>
        <w:tab/>
        <w:t>0</w:t>
        <w:tab/>
        <w:t>0</w:t>
        <w:tab/>
        <w:t>0</w:t>
        <w:tab/>
        <w:t>1</w:t>
        <w:tab/>
        <w:t>1</w:t>
        <w:tab/>
        <w:t>0.094</w:t>
        <w:tab/>
        <w:t>0.094</w:t>
        <w:tab/>
        <w:t>1</w:t>
        <w:tab/>
        <w:t>1</w:t>
        <w:tab/>
        <w:t>0.002359</w:t>
      </w:r>
    </w:p>
    <w:p>
      <w:pPr>
        <w:pStyle w:val="Normal"/>
        <w:rPr/>
      </w:pPr>
      <w:r>
        <w:rPr/>
        <w:tab/>
        <w:t>9</w:t>
        <w:tab/>
        <w:t>-24698.537</w:t>
        <w:tab/>
        <w:t>-24698.537</w:t>
        <w:tab/>
        <w:t>0</w:t>
        <w:tab/>
        <w:t>8.58124</w:t>
        <w:tab/>
        <w:t>8.5812</w:t>
        <w:tab/>
        <w:t>3.361</w:t>
        <w:tab/>
        <w:t>3.361</w:t>
        <w:tab/>
        <w:t>0.655</w:t>
        <w:tab/>
        <w:t>0.655</w:t>
        <w:tab/>
        <w:t>0.345</w:t>
        <w:tab/>
        <w:t>0.345</w:t>
        <w:tab/>
        <w:t>0</w:t>
        <w:tab/>
        <w:t>0</w:t>
        <w:tab/>
        <w:t>0.095</w:t>
        <w:tab/>
        <w:t>0.095</w:t>
        <w:tab/>
        <w:t>1</w:t>
        <w:tab/>
        <w:t>1</w:t>
        <w:tab/>
        <w:t>0.001262</w:t>
      </w:r>
    </w:p>
    <w:p>
      <w:pPr>
        <w:pStyle w:val="Normal"/>
        <w:rPr/>
      </w:pPr>
      <w:r>
        <w:rPr/>
        <w:tab/>
        <w:t>8</w:t>
        <w:tab/>
        <w:t>-24698.517</w:t>
        <w:tab/>
        <w:t>-24698.492</w:t>
        <w:tab/>
        <w:t>0.05</w:t>
        <w:tab/>
        <w:t>8.58131</w:t>
        <w:tab/>
        <w:t>8.5813</w:t>
        <w:tab/>
        <w:t>3.361</w:t>
        <w:tab/>
        <w:t>3.361</w:t>
        <w:tab/>
        <w:t>0.638</w:t>
        <w:tab/>
        <w:t>0.647</w:t>
        <w:tab/>
        <w:t>0.336</w:t>
        <w:tab/>
        <w:t>0.341</w:t>
        <w:tab/>
        <w:t>0.026</w:t>
        <w:tab/>
        <w:t>0.012</w:t>
        <w:tab/>
        <w:t>0.095</w:t>
        <w:tab/>
        <w:t>0.095</w:t>
        <w:tab/>
        <w:t>1</w:t>
        <w:tab/>
        <w:t>3.673</w:t>
        <w:tab/>
        <w:t>0.013162</w:t>
      </w:r>
    </w:p>
    <w:p>
      <w:pPr>
        <w:pStyle w:val="Normal"/>
        <w:rPr/>
      </w:pPr>
      <w:r>
        <w:rPr/>
        <w:tab/>
        <w:t>3</w:t>
        <w:tab/>
        <w:t>-24698.537</w:t>
        <w:tab/>
        <w:t>-24698.537</w:t>
        <w:tab/>
        <w:t>0</w:t>
        <w:tab/>
        <w:t>8.58121</w:t>
        <w:tab/>
        <w:t>8.58122</w:t>
        <w:tab/>
        <w:t>3.361</w:t>
        <w:tab/>
        <w:t>3.361</w:t>
        <w:tab/>
        <w:t>0.655</w:t>
        <w:tab/>
        <w:t>0.655</w:t>
        <w:tab/>
        <w:t>0.345</w:t>
        <w:tab/>
        <w:t>0.345</w:t>
        <w:tab/>
        <w:t>0</w:t>
        <w:tab/>
        <w:t>0</w:t>
        <w:tab/>
        <w:t>0.095</w:t>
        <w:tab/>
        <w:t>0.095</w:t>
        <w:tab/>
        <w:t>1</w:t>
        <w:tab/>
        <w:t>1</w:t>
        <w:tab/>
        <w:t>0.155168</w:t>
      </w:r>
    </w:p>
    <w:p>
      <w:pPr>
        <w:pStyle w:val="Normal"/>
        <w:rPr/>
      </w:pPr>
      <w:r>
        <w:rPr/>
        <w:tab/>
        <w:t>12</w:t>
        <w:tab/>
        <w:t>-24698.537</w:t>
        <w:tab/>
        <w:t>-24698.537</w:t>
        <w:tab/>
        <w:t>0</w:t>
        <w:tab/>
        <w:t>8.58122</w:t>
        <w:tab/>
        <w:t>8.58123</w:t>
        <w:tab/>
        <w:t>3.361</w:t>
        <w:tab/>
        <w:t>3.361</w:t>
        <w:tab/>
        <w:t>0.655</w:t>
        <w:tab/>
        <w:t>0.655</w:t>
        <w:tab/>
        <w:t>0.345</w:t>
        <w:tab/>
        <w:t>0.345</w:t>
        <w:tab/>
        <w:t>0</w:t>
        <w:tab/>
        <w:t>0</w:t>
        <w:tab/>
        <w:t>0.095</w:t>
        <w:tab/>
        <w:t>0.095</w:t>
        <w:tab/>
        <w:t>1</w:t>
        <w:tab/>
        <w:t>1</w:t>
        <w:tab/>
        <w:t>0.007993</w:t>
      </w:r>
    </w:p>
    <w:p>
      <w:pPr>
        <w:pStyle w:val="Normal"/>
        <w:rPr/>
      </w:pPr>
      <w:r>
        <w:rPr/>
        <w:tab/>
        <w:t>13</w:t>
        <w:tab/>
        <w:t>-24695.463</w:t>
        <w:tab/>
        <w:t>-24695.463</w:t>
        <w:tab/>
        <w:t>0</w:t>
        <w:tab/>
        <w:t>8.58263</w:t>
        <w:tab/>
        <w:t>8.58268</w:t>
        <w:tab/>
        <w:t>3.363</w:t>
        <w:tab/>
        <w:t>3.363</w:t>
        <w:tab/>
        <w:t>0.151</w:t>
        <w:tab/>
        <w:t>0.151</w:t>
        <w:tab/>
        <w:t>0.08</w:t>
        <w:tab/>
        <w:t>0.08</w:t>
        <w:tab/>
        <w:t>0.769</w:t>
        <w:tab/>
        <w:t>0.77</w:t>
        <w:tab/>
        <w:t>0.094</w:t>
        <w:tab/>
        <w:t>0.094</w:t>
        <w:tab/>
        <w:t>1</w:t>
        <w:tab/>
        <w:t>1</w:t>
        <w:tab/>
        <w:t>0.010771</w:t>
      </w:r>
    </w:p>
    <w:p>
      <w:pPr>
        <w:pStyle w:val="Normal"/>
        <w:rPr/>
      </w:pPr>
      <w:r>
        <w:rPr/>
        <w:tab/>
        <w:t>16</w:t>
        <w:tab/>
        <w:t>-24698.446</w:t>
        <w:tab/>
        <w:t>-24698.446</w:t>
        <w:tab/>
        <w:t>0</w:t>
        <w:tab/>
        <w:t>8.58151</w:t>
        <w:tab/>
        <w:t>8.58149</w:t>
        <w:tab/>
        <w:t>3.361</w:t>
        <w:tab/>
        <w:t>3.361</w:t>
        <w:tab/>
        <w:t>0.627</w:t>
        <w:tab/>
        <w:t>0.627</w:t>
        <w:tab/>
        <w:t>0.33</w:t>
        <w:tab/>
        <w:t>0.33</w:t>
        <w:tab/>
        <w:t>0.042</w:t>
        <w:tab/>
        <w:t>0.042</w:t>
        <w:tab/>
        <w:t>0.094</w:t>
        <w:tab/>
        <w:t>0.094</w:t>
        <w:tab/>
        <w:t>1</w:t>
        <w:tab/>
        <w:t>1</w:t>
        <w:tab/>
        <w:t>0.028462</w:t>
      </w:r>
    </w:p>
    <w:p>
      <w:pPr>
        <w:pStyle w:val="Normal"/>
        <w:rPr/>
      </w:pPr>
      <w:r>
        <w:rPr/>
        <w:tab/>
        <w:t>17</w:t>
        <w:tab/>
        <w:t>-24695.837</w:t>
        <w:tab/>
        <w:t>-24695.837</w:t>
        <w:tab/>
        <w:t>0</w:t>
        <w:tab/>
        <w:t>8.58216</w:t>
        <w:tab/>
        <w:t>8.58213</w:t>
        <w:tab/>
        <w:t>3.364</w:t>
        <w:tab/>
        <w:t>3.364</w:t>
        <w:tab/>
        <w:t>0.203</w:t>
        <w:tab/>
        <w:t>0.203</w:t>
        <w:tab/>
        <w:t>0.108</w:t>
        <w:tab/>
        <w:t>0.108</w:t>
        <w:tab/>
        <w:t>0.69</w:t>
        <w:tab/>
        <w:t>0.689</w:t>
        <w:tab/>
        <w:t>0.094</w:t>
        <w:tab/>
        <w:t>0.094</w:t>
        <w:tab/>
        <w:t>1</w:t>
        <w:tab/>
        <w:t>1</w:t>
        <w:tab/>
        <w:t>0.010203</w:t>
      </w:r>
    </w:p>
    <w:p>
      <w:pPr>
        <w:pStyle w:val="Normal"/>
        <w:rPr/>
      </w:pPr>
      <w:r>
        <w:rPr/>
        <w:tab/>
        <w:t>20</w:t>
        <w:tab/>
        <w:t>-24698.306</w:t>
        <w:tab/>
        <w:t>-24698.302</w:t>
        <w:tab/>
        <w:t>0.008</w:t>
        <w:tab/>
        <w:t>8.58173</w:t>
        <w:tab/>
        <w:t>8.58176</w:t>
        <w:tab/>
        <w:t>3.362</w:t>
        <w:tab/>
        <w:t>3.362</w:t>
        <w:tab/>
        <w:t>0.612</w:t>
        <w:tab/>
        <w:t>0.623</w:t>
        <w:tab/>
        <w:t>0.323</w:t>
        <w:tab/>
        <w:t>0.329</w:t>
        <w:tab/>
        <w:t>0.065</w:t>
        <w:tab/>
        <w:t>0.048</w:t>
        <w:tab/>
        <w:t>0.094</w:t>
        <w:tab/>
        <w:t>0.094</w:t>
        <w:tab/>
        <w:t>1</w:t>
        <w:tab/>
        <w:t>1.378</w:t>
        <w:tab/>
        <w:t>0.029266</w:t>
      </w:r>
    </w:p>
    <w:p>
      <w:pPr>
        <w:pStyle w:val="Normal"/>
        <w:rPr/>
      </w:pPr>
      <w:r>
        <w:rPr/>
        <w:tab/>
        <w:t>21</w:t>
        <w:tab/>
        <w:t>-24698.537</w:t>
        <w:tab/>
        <w:t>-24698.537</w:t>
        <w:tab/>
        <w:t>0</w:t>
        <w:tab/>
        <w:t>8.58124</w:t>
        <w:tab/>
        <w:t>8.58121</w:t>
        <w:tab/>
        <w:t>3.361</w:t>
        <w:tab/>
        <w:t>3.361</w:t>
        <w:tab/>
        <w:t>0.655</w:t>
        <w:tab/>
        <w:t>0.655</w:t>
        <w:tab/>
        <w:t>0.345</w:t>
        <w:tab/>
        <w:t>0.345</w:t>
        <w:tab/>
        <w:t>0</w:t>
        <w:tab/>
        <w:t>0</w:t>
        <w:tab/>
        <w:t>0.095</w:t>
        <w:tab/>
        <w:t>0.095</w:t>
        <w:tab/>
        <w:t>1</w:t>
        <w:tab/>
        <w:t>1</w:t>
        <w:tab/>
        <w:t>0.012294</w:t>
      </w:r>
    </w:p>
    <w:p>
      <w:pPr>
        <w:pStyle w:val="Normal"/>
        <w:rPr/>
      </w:pPr>
      <w:r>
        <w:rPr/>
        <w:tab/>
        <w:t>33</w:t>
        <w:tab/>
        <w:t>-24698.537</w:t>
        <w:tab/>
        <w:t>-24698.537</w:t>
        <w:tab/>
        <w:t>0</w:t>
        <w:tab/>
        <w:t>8.58121</w:t>
        <w:tab/>
        <w:t>8.58123</w:t>
        <w:tab/>
        <w:t>3.361</w:t>
        <w:tab/>
        <w:t>3.361</w:t>
        <w:tab/>
        <w:t>0.655</w:t>
        <w:tab/>
        <w:t>0.655</w:t>
        <w:tab/>
        <w:t>0.345</w:t>
        <w:tab/>
        <w:t>0.345</w:t>
        <w:tab/>
        <w:t>0</w:t>
        <w:tab/>
        <w:t>0</w:t>
        <w:tab/>
        <w:t>0.095</w:t>
        <w:tab/>
        <w:t>0.095</w:t>
        <w:tab/>
        <w:t>1</w:t>
        <w:tab/>
        <w:t>1</w:t>
        <w:tab/>
        <w:t>0.043775</w:t>
      </w:r>
    </w:p>
    <w:p>
      <w:pPr>
        <w:pStyle w:val="Normal"/>
        <w:rPr/>
      </w:pPr>
      <w:r>
        <w:rPr/>
        <w:tab/>
        <w:t>34</w:t>
        <w:tab/>
        <w:t>-24695.571</w:t>
        <w:tab/>
        <w:t>-24693.174</w:t>
        <w:tab/>
        <w:t>4.794</w:t>
        <w:tab/>
        <w:t>8.58698</w:t>
        <w:tab/>
        <w:t>8.5924</w:t>
        <w:tab/>
        <w:t>3.364</w:t>
        <w:tab/>
        <w:t>3.366</w:t>
        <w:tab/>
        <w:t>0.619</w:t>
        <w:tab/>
        <w:t>0.646</w:t>
        <w:tab/>
        <w:t>0.328</w:t>
        <w:tab/>
        <w:t>0.343</w:t>
        <w:tab/>
        <w:t>0.053</w:t>
        <w:tab/>
        <w:t>0.012</w:t>
        <w:tab/>
        <w:t>0.093</w:t>
        <w:tab/>
        <w:t>0.092</w:t>
        <w:tab/>
        <w:t>1</w:t>
        <w:tab/>
        <w:t>7.87</w:t>
        <w:tab/>
        <w:t>0.219343</w:t>
      </w:r>
    </w:p>
    <w:p>
      <w:pPr>
        <w:pStyle w:val="Normal"/>
        <w:rPr/>
      </w:pPr>
      <w:r>
        <w:rPr/>
        <w:tab/>
        <w:t>37</w:t>
        <w:tab/>
        <w:t>-24698.006</w:t>
        <w:tab/>
        <w:t>-24698.006</w:t>
        <w:tab/>
        <w:t>0</w:t>
        <w:tab/>
        <w:t>8.58367</w:t>
        <w:tab/>
        <w:t>8.58369</w:t>
        <w:tab/>
        <w:t>3.363</w:t>
        <w:tab/>
        <w:t>3.363</w:t>
        <w:tab/>
        <w:t>0.622</w:t>
        <w:tab/>
        <w:t>0.622</w:t>
        <w:tab/>
        <w:t>0.328</w:t>
        <w:tab/>
        <w:t>0.328</w:t>
        <w:tab/>
        <w:t>0.051</w:t>
        <w:tab/>
        <w:t>0.051</w:t>
        <w:tab/>
        <w:t>0.094</w:t>
        <w:tab/>
        <w:t>0.094</w:t>
        <w:tab/>
        <w:t>1</w:t>
        <w:tab/>
        <w:t>1</w:t>
        <w:tab/>
        <w:t>0.171969</w:t>
      </w:r>
    </w:p>
    <w:p>
      <w:pPr>
        <w:pStyle w:val="Normal"/>
        <w:rPr/>
      </w:pPr>
      <w:r>
        <w:rPr/>
        <w:tab/>
        <w:t>39</w:t>
        <w:tab/>
        <w:t>-24694.987</w:t>
        <w:tab/>
        <w:t>-24693.038</w:t>
        <w:tab/>
        <w:t>3.898</w:t>
        <w:tab/>
        <w:t>8.5881</w:t>
        <w:tab/>
        <w:t>8.60148</w:t>
        <w:tab/>
        <w:t>3.359</w:t>
        <w:tab/>
        <w:t>3.363</w:t>
        <w:tab/>
        <w:t>0.626</w:t>
        <w:tab/>
        <w:t>0.642</w:t>
        <w:tab/>
        <w:t>0.327</w:t>
        <w:tab/>
        <w:t>0.335</w:t>
        <w:tab/>
        <w:t>0.046</w:t>
        <w:tab/>
        <w:t>0.023</w:t>
        <w:tab/>
        <w:t>0.092</w:t>
        <w:tab/>
        <w:t>0.093</w:t>
        <w:tab/>
        <w:t>1</w:t>
        <w:tab/>
        <w:t>3.584</w:t>
        <w:tab/>
        <w:t>0.549641</w:t>
      </w:r>
    </w:p>
    <w:p>
      <w:pPr>
        <w:pStyle w:val="Normal"/>
        <w:rPr/>
      </w:pPr>
      <w:r>
        <w:rPr/>
        <w:tab/>
        <w:t>42</w:t>
        <w:tab/>
        <w:t>-24698.537</w:t>
        <w:tab/>
        <w:t>-24698.537</w:t>
        <w:tab/>
        <w:t>0</w:t>
        <w:tab/>
        <w:t>8.58117</w:t>
        <w:tab/>
        <w:t>8.5812</w:t>
        <w:tab/>
        <w:t>3.361</w:t>
        <w:tab/>
        <w:t>3.361</w:t>
        <w:tab/>
        <w:t>0.655</w:t>
        <w:tab/>
        <w:t>0.655</w:t>
        <w:tab/>
        <w:t>0.345</w:t>
        <w:tab/>
        <w:t>0.345</w:t>
        <w:tab/>
        <w:t>0</w:t>
        <w:tab/>
        <w:t>0</w:t>
        <w:tab/>
        <w:t>0.095</w:t>
        <w:tab/>
        <w:t>0.095</w:t>
        <w:tab/>
        <w:t>1</w:t>
        <w:tab/>
        <w:t>1</w:t>
        <w:tab/>
        <w:t>0.220385</w:t>
      </w:r>
    </w:p>
    <w:p>
      <w:pPr>
        <w:pStyle w:val="Normal"/>
        <w:rPr/>
      </w:pPr>
      <w:r>
        <w:rPr/>
        <w:tab/>
        <w:t>43</w:t>
        <w:tab/>
        <w:t>-24697.919</w:t>
        <w:tab/>
        <w:t>-24695.08</w:t>
        <w:tab/>
        <w:t>5.678</w:t>
        <w:tab/>
        <w:t>8.58256</w:t>
        <w:tab/>
        <w:t>8.59894</w:t>
        <w:tab/>
        <w:t>3.361</w:t>
        <w:tab/>
        <w:t>3.364</w:t>
        <w:tab/>
        <w:t>0.634</w:t>
        <w:tab/>
        <w:t>0.65</w:t>
        <w:tab/>
        <w:t>0.335</w:t>
        <w:tab/>
        <w:t>0.344</w:t>
        <w:tab/>
        <w:t>0.031</w:t>
        <w:tab/>
        <w:t>0.006</w:t>
        <w:tab/>
        <w:t>0.094</w:t>
        <w:tab/>
        <w:t>0.094</w:t>
        <w:tab/>
        <w:t>1</w:t>
        <w:tab/>
        <w:t>66.734</w:t>
        <w:tab/>
        <w:t>0.082989</w:t>
      </w:r>
    </w:p>
    <w:p>
      <w:pPr>
        <w:pStyle w:val="Normal"/>
        <w:rPr/>
      </w:pPr>
      <w:r>
        <w:rPr/>
        <w:tab/>
        <w:t>44</w:t>
        <w:tab/>
        <w:t>-24698.537</w:t>
        <w:tab/>
        <w:t>-24698.537</w:t>
        <w:tab/>
        <w:t>0</w:t>
        <w:tab/>
        <w:t>8.58119</w:t>
        <w:tab/>
        <w:t>8.58121</w:t>
        <w:tab/>
        <w:t>3.361</w:t>
        <w:tab/>
        <w:t>3.361</w:t>
        <w:tab/>
        <w:t>0.655</w:t>
        <w:tab/>
        <w:t>0.655</w:t>
        <w:tab/>
        <w:t>0.345</w:t>
        <w:tab/>
        <w:t>0.345</w:t>
        <w:tab/>
        <w:t>0</w:t>
        <w:tab/>
        <w:t>0</w:t>
        <w:tab/>
        <w:t>0.095</w:t>
        <w:tab/>
        <w:t>0.095</w:t>
        <w:tab/>
        <w:t>1</w:t>
        <w:tab/>
        <w:t>1</w:t>
        <w:tab/>
        <w:t>0.044795</w:t>
      </w:r>
    </w:p>
    <w:p>
      <w:pPr>
        <w:pStyle w:val="Normal"/>
        <w:rPr/>
      </w:pPr>
      <w:r>
        <w:rPr/>
        <w:tab/>
        <w:t>51</w:t>
        <w:tab/>
        <w:t>-24698.537</w:t>
        <w:tab/>
        <w:t>-24698.537</w:t>
        <w:tab/>
        <w:t>0</w:t>
        <w:tab/>
        <w:t>8.58118</w:t>
        <w:tab/>
        <w:t>8.58122</w:t>
        <w:tab/>
        <w:t>3.361</w:t>
        <w:tab/>
        <w:t>3.361</w:t>
        <w:tab/>
        <w:t>0.655</w:t>
        <w:tab/>
        <w:t>0.655</w:t>
        <w:tab/>
        <w:t>0.345</w:t>
        <w:tab/>
        <w:t>0.345</w:t>
        <w:tab/>
        <w:t>0</w:t>
        <w:tab/>
        <w:t>0</w:t>
        <w:tab/>
        <w:t>0.095</w:t>
        <w:tab/>
        <w:t>0.095</w:t>
        <w:tab/>
        <w:t>1</w:t>
        <w:tab/>
        <w:t>1</w:t>
        <w:tab/>
        <w:t>0.251621</w:t>
      </w:r>
    </w:p>
    <w:p>
      <w:pPr>
        <w:pStyle w:val="Normal"/>
        <w:rPr/>
      </w:pPr>
      <w:r>
        <w:rPr/>
        <w:tab/>
        <w:t>55</w:t>
        <w:tab/>
        <w:t>-24698.537</w:t>
        <w:tab/>
        <w:t>-24698.537</w:t>
        <w:tab/>
        <w:t>0</w:t>
        <w:tab/>
        <w:t>8.5812</w:t>
        <w:tab/>
        <w:t>8.5812</w:t>
        <w:tab/>
        <w:t>3.361</w:t>
        <w:tab/>
        <w:t>3.361</w:t>
        <w:tab/>
        <w:t>0.655</w:t>
        <w:tab/>
        <w:t>0.655</w:t>
        <w:tab/>
        <w:t>0.345</w:t>
        <w:tab/>
        <w:t>0.345</w:t>
        <w:tab/>
        <w:t>0</w:t>
        <w:tab/>
        <w:t>0</w:t>
        <w:tab/>
        <w:t>0.095</w:t>
        <w:tab/>
        <w:t>0.095</w:t>
        <w:tab/>
        <w:t>1</w:t>
        <w:tab/>
        <w:t>1</w:t>
        <w:tab/>
        <w:t>0.289173</w:t>
      </w:r>
    </w:p>
    <w:p>
      <w:pPr>
        <w:pStyle w:val="Normal"/>
        <w:rPr/>
      </w:pPr>
      <w:r>
        <w:rPr/>
        <w:tab/>
        <w:t>56</w:t>
        <w:tab/>
        <w:t>-24698.701</w:t>
        <w:tab/>
        <w:t>-24698.537</w:t>
        <w:tab/>
        <w:t>0.328</w:t>
        <w:tab/>
        <w:t>8.58575</w:t>
        <w:tab/>
        <w:t>8.58125</w:t>
        <w:tab/>
        <w:t>3.361</w:t>
        <w:tab/>
        <w:t>3.361</w:t>
        <w:tab/>
        <w:t>0.522</w:t>
        <w:tab/>
        <w:t>0.655</w:t>
        <w:tab/>
        <w:t>0.275</w:t>
        <w:tab/>
        <w:t>0.345</w:t>
        <w:tab/>
        <w:t>0.203</w:t>
        <w:tab/>
        <w:t>0</w:t>
        <w:tab/>
        <w:t>0.095</w:t>
        <w:tab/>
        <w:t>0.095</w:t>
        <w:tab/>
        <w:t>1</w:t>
        <w:tab/>
        <w:t>1</w:t>
        <w:tab/>
        <w:t>0.018403</w:t>
      </w:r>
    </w:p>
    <w:p>
      <w:pPr>
        <w:pStyle w:val="Normal"/>
        <w:rPr/>
      </w:pPr>
      <w:r>
        <w:rPr/>
        <w:tab/>
        <w:t>57</w:t>
        <w:tab/>
        <w:t>-24698.283</w:t>
        <w:tab/>
        <w:t>-24698.283</w:t>
        <w:tab/>
        <w:t>0</w:t>
        <w:tab/>
        <w:t>8.58216</w:t>
        <w:tab/>
        <w:t>8.58217</w:t>
        <w:tab/>
        <w:t>3.361</w:t>
        <w:tab/>
        <w:t>3.361</w:t>
        <w:tab/>
        <w:t>0.386</w:t>
        <w:tab/>
        <w:t>0.406</w:t>
        <w:tab/>
        <w:t>0.204</w:t>
        <w:tab/>
        <w:t>0.214</w:t>
        <w:tab/>
        <w:t>0.41</w:t>
        <w:tab/>
        <w:t>0.381</w:t>
        <w:tab/>
        <w:t>0.094</w:t>
        <w:tab/>
        <w:t>0.094</w:t>
        <w:tab/>
        <w:t>1</w:t>
        <w:tab/>
        <w:t>1</w:t>
        <w:tab/>
        <w:t>0.008434</w:t>
      </w:r>
    </w:p>
    <w:p>
      <w:pPr>
        <w:pStyle w:val="Normal"/>
        <w:rPr/>
      </w:pPr>
      <w:r>
        <w:rPr/>
        <w:tab/>
        <w:t>59</w:t>
        <w:tab/>
        <w:t>-24698.537</w:t>
        <w:tab/>
        <w:t>-24698.537</w:t>
        <w:tab/>
        <w:t>0</w:t>
        <w:tab/>
        <w:t>8.5812</w:t>
        <w:tab/>
        <w:t>8.5812</w:t>
        <w:tab/>
        <w:t>3.361</w:t>
        <w:tab/>
        <w:t>3.361</w:t>
        <w:tab/>
        <w:t>0.655</w:t>
        <w:tab/>
        <w:t>0.655</w:t>
        <w:tab/>
        <w:t>0.345</w:t>
        <w:tab/>
        <w:t>0.345</w:t>
        <w:tab/>
        <w:t>0</w:t>
        <w:tab/>
        <w:t>0</w:t>
        <w:tab/>
        <w:t>0.095</w:t>
        <w:tab/>
        <w:t>0.095</w:t>
        <w:tab/>
        <w:t>1</w:t>
        <w:tab/>
        <w:t>1</w:t>
        <w:tab/>
        <w:t>0.058925</w:t>
      </w:r>
    </w:p>
    <w:p>
      <w:pPr>
        <w:pStyle w:val="Normal"/>
        <w:rPr/>
      </w:pPr>
      <w:r>
        <w:rPr/>
        <w:tab/>
        <w:t>60</w:t>
        <w:tab/>
        <w:t>-24698.465</w:t>
        <w:tab/>
        <w:t>-24694.647</w:t>
        <w:tab/>
        <w:t>7.636</w:t>
        <w:tab/>
        <w:t>8.58104</w:t>
        <w:tab/>
        <w:t>8.60623</w:t>
        <w:tab/>
        <w:t>3.36</w:t>
        <w:tab/>
        <w:t>3.366</w:t>
        <w:tab/>
        <w:t>0.64</w:t>
        <w:tab/>
        <w:t>0.654</w:t>
        <w:tab/>
        <w:t>0.336</w:t>
        <w:tab/>
        <w:t>0.343</w:t>
        <w:tab/>
        <w:t>0.025</w:t>
        <w:tab/>
        <w:t>0.003</w:t>
        <w:tab/>
        <w:t>0.095</w:t>
        <w:tab/>
        <w:t>0.094</w:t>
        <w:tab/>
        <w:t>1</w:t>
        <w:tab/>
        <w:t>203.754</w:t>
        <w:tab/>
        <w:t>0.04816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11:59:00Z</dcterms:created>
  <dc:creator>Richard Emes</dc:creator>
  <dc:description/>
  <dc:language>en-US</dc:language>
  <cp:lastModifiedBy>Richard Emes</cp:lastModifiedBy>
  <dcterms:modified xsi:type="dcterms:W3CDTF">2012-07-23T12:00:00Z</dcterms:modified>
  <cp:revision>1</cp:revision>
  <dc:subject/>
  <dc:title/>
</cp:coreProperties>
</file>